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AE003" w14:textId="1C21D15F" w:rsidR="003F6328" w:rsidRPr="003F6328" w:rsidRDefault="00E84274" w:rsidP="003F6328">
      <w:pPr>
        <w:pStyle w:val="NormalWeb"/>
        <w:jc w:val="both"/>
        <w:rPr>
          <w:b/>
          <w:bCs/>
          <w:sz w:val="22"/>
          <w:szCs w:val="22"/>
        </w:rPr>
      </w:pPr>
      <w:r w:rsidRPr="00095B77">
        <w:rPr>
          <w:b/>
          <w:bCs/>
          <w:sz w:val="22"/>
          <w:szCs w:val="22"/>
        </w:rPr>
        <w:t>S</w:t>
      </w:r>
      <w:r w:rsidR="007739F4">
        <w:rPr>
          <w:b/>
          <w:bCs/>
          <w:sz w:val="22"/>
          <w:szCs w:val="22"/>
        </w:rPr>
        <w:t>3</w:t>
      </w:r>
      <w:r w:rsidRPr="00095B77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:</w:t>
      </w:r>
      <w:r w:rsidRPr="00095B77">
        <w:rPr>
          <w:b/>
          <w:bCs/>
          <w:sz w:val="22"/>
          <w:szCs w:val="22"/>
        </w:rPr>
        <w:t xml:space="preserve"> </w:t>
      </w:r>
      <w:r w:rsidR="003F6328" w:rsidRPr="003F6328">
        <w:rPr>
          <w:b/>
          <w:bCs/>
          <w:sz w:val="22"/>
          <w:szCs w:val="22"/>
        </w:rPr>
        <w:t>Knowledge and Use of HIV Self-Testing (HIVST) Across the Years by Study Site, Gender, and Age Group</w:t>
      </w:r>
    </w:p>
    <w:p w14:paraId="159D2CB4" w14:textId="77777777" w:rsidR="00C4144C" w:rsidRDefault="00C4144C" w:rsidP="00C4144C"/>
    <w:tbl>
      <w:tblPr>
        <w:tblStyle w:val="PlainTable2"/>
        <w:tblW w:w="14220" w:type="dxa"/>
        <w:tblLook w:val="04A0" w:firstRow="1" w:lastRow="0" w:firstColumn="1" w:lastColumn="0" w:noHBand="0" w:noVBand="1"/>
      </w:tblPr>
      <w:tblGrid>
        <w:gridCol w:w="1203"/>
        <w:gridCol w:w="1947"/>
        <w:gridCol w:w="1440"/>
        <w:gridCol w:w="1530"/>
        <w:gridCol w:w="1440"/>
        <w:gridCol w:w="990"/>
        <w:gridCol w:w="1440"/>
        <w:gridCol w:w="1710"/>
        <w:gridCol w:w="1440"/>
        <w:gridCol w:w="1080"/>
      </w:tblGrid>
      <w:tr w:rsidR="00B0334F" w:rsidRPr="0018398A" w14:paraId="052A9A5A" w14:textId="40853D72" w:rsidTr="00936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vMerge w:val="restart"/>
            <w:hideMark/>
          </w:tcPr>
          <w:p w14:paraId="48650C04" w14:textId="77777777" w:rsidR="00B0334F" w:rsidRPr="0018398A" w:rsidRDefault="00B0334F" w:rsidP="003D67AE">
            <w:pPr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400" w:type="dxa"/>
            <w:gridSpan w:val="4"/>
          </w:tcPr>
          <w:p w14:paraId="7DF20E00" w14:textId="1A4771FC" w:rsidR="00B0334F" w:rsidRPr="0018398A" w:rsidRDefault="00B0334F" w:rsidP="003D6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Knowledge of HIVST</w:t>
            </w:r>
          </w:p>
        </w:tc>
        <w:tc>
          <w:tcPr>
            <w:tcW w:w="5670" w:type="dxa"/>
            <w:gridSpan w:val="4"/>
          </w:tcPr>
          <w:p w14:paraId="52932404" w14:textId="12F00E6E" w:rsidR="00B0334F" w:rsidRPr="0018398A" w:rsidRDefault="00B0334F" w:rsidP="003D6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Usage of HIVST</w:t>
            </w:r>
          </w:p>
        </w:tc>
      </w:tr>
      <w:tr w:rsidR="001D3591" w:rsidRPr="0018398A" w14:paraId="5B02E8B0" w14:textId="6D5FACB4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vMerge/>
            <w:hideMark/>
          </w:tcPr>
          <w:p w14:paraId="4E70149C" w14:textId="77777777" w:rsidR="001D3591" w:rsidRPr="0018398A" w:rsidRDefault="001D3591" w:rsidP="003D67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D37B11" w14:textId="675267A4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24FF37" w14:textId="01850661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5F91C2" w14:textId="3601E398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893665" w14:textId="77777777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1BFA57" w14:textId="75550AB8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05FAB7B" w14:textId="77777777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425949" w14:textId="77777777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7157B3" w14:textId="77777777" w:rsidR="001D3591" w:rsidRPr="0018398A" w:rsidRDefault="001D3591" w:rsidP="003D6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85A85" w:rsidRPr="0018398A" w14:paraId="30A23694" w14:textId="169A46AB" w:rsidTr="001D359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vMerge w:val="restart"/>
          </w:tcPr>
          <w:p w14:paraId="5742CD48" w14:textId="7C5C4A8E" w:rsidR="00785A85" w:rsidRPr="0018398A" w:rsidRDefault="00785A85" w:rsidP="000246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vid-19 period </w:t>
            </w:r>
          </w:p>
        </w:tc>
        <w:tc>
          <w:tcPr>
            <w:tcW w:w="1440" w:type="dxa"/>
          </w:tcPr>
          <w:p w14:paraId="38CA1CC5" w14:textId="4CF6E856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8398A">
              <w:rPr>
                <w:b/>
                <w:bCs/>
                <w:color w:val="000000"/>
                <w:sz w:val="20"/>
                <w:szCs w:val="20"/>
              </w:rPr>
              <w:t>Pre-Covid-19 (2018-2019)</w:t>
            </w:r>
          </w:p>
        </w:tc>
        <w:tc>
          <w:tcPr>
            <w:tcW w:w="1530" w:type="dxa"/>
          </w:tcPr>
          <w:p w14:paraId="3CBE94B2" w14:textId="03917497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8398A">
              <w:rPr>
                <w:b/>
                <w:bCs/>
                <w:color w:val="000000"/>
                <w:sz w:val="20"/>
                <w:szCs w:val="20"/>
              </w:rPr>
              <w:t>During Covid-19 (2021)</w:t>
            </w:r>
          </w:p>
        </w:tc>
        <w:tc>
          <w:tcPr>
            <w:tcW w:w="1440" w:type="dxa"/>
          </w:tcPr>
          <w:p w14:paraId="765B566A" w14:textId="0E97C461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8398A">
              <w:rPr>
                <w:b/>
                <w:bCs/>
                <w:color w:val="000000"/>
                <w:sz w:val="20"/>
                <w:szCs w:val="20"/>
              </w:rPr>
              <w:t>Post-Covid-91 (2022-2023)</w:t>
            </w:r>
          </w:p>
        </w:tc>
        <w:tc>
          <w:tcPr>
            <w:tcW w:w="990" w:type="dxa"/>
          </w:tcPr>
          <w:p w14:paraId="00CBE658" w14:textId="3C5C08B6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440" w:type="dxa"/>
          </w:tcPr>
          <w:p w14:paraId="290F13F9" w14:textId="3ED4B260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b/>
                <w:bCs/>
                <w:color w:val="000000"/>
                <w:sz w:val="20"/>
                <w:szCs w:val="20"/>
              </w:rPr>
              <w:t>Pre-Covid-19 (2018-2019)</w:t>
            </w:r>
          </w:p>
        </w:tc>
        <w:tc>
          <w:tcPr>
            <w:tcW w:w="1710" w:type="dxa"/>
          </w:tcPr>
          <w:p w14:paraId="427E0DD9" w14:textId="54703969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b/>
                <w:bCs/>
                <w:color w:val="000000"/>
                <w:sz w:val="20"/>
                <w:szCs w:val="20"/>
              </w:rPr>
              <w:t>During Covid-19 (2021)</w:t>
            </w:r>
          </w:p>
        </w:tc>
        <w:tc>
          <w:tcPr>
            <w:tcW w:w="1440" w:type="dxa"/>
          </w:tcPr>
          <w:p w14:paraId="78E6283A" w14:textId="70575A44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b/>
                <w:bCs/>
                <w:color w:val="000000"/>
                <w:sz w:val="20"/>
                <w:szCs w:val="20"/>
              </w:rPr>
              <w:t>Post-Covid-91 (2022-2023)</w:t>
            </w:r>
          </w:p>
        </w:tc>
        <w:tc>
          <w:tcPr>
            <w:tcW w:w="1080" w:type="dxa"/>
          </w:tcPr>
          <w:p w14:paraId="3795CB90" w14:textId="53052475" w:rsidR="00785A85" w:rsidRPr="0018398A" w:rsidRDefault="00785A85" w:rsidP="0002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85A85" w:rsidRPr="0018398A" w14:paraId="6B7E0841" w14:textId="5F1A368E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vMerge/>
          </w:tcPr>
          <w:p w14:paraId="53BA2E27" w14:textId="77777777" w:rsidR="00785A85" w:rsidRPr="0018398A" w:rsidRDefault="00785A85" w:rsidP="001D3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89640A" w14:textId="17A157E6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8398A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18398A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14:paraId="39CF8D41" w14:textId="17E633F5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8398A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18398A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</w:tcPr>
          <w:p w14:paraId="6A6AC43D" w14:textId="35B49962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</w:tcPr>
          <w:p w14:paraId="0B945268" w14:textId="77777777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F738E5" w14:textId="50AE64F0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8398A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18398A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534E6FC6" w14:textId="4D632BEB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8398A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18398A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</w:tcPr>
          <w:p w14:paraId="0322DCD2" w14:textId="7098C350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0BABCFB0" w14:textId="77777777" w:rsidR="00785A85" w:rsidRPr="0018398A" w:rsidRDefault="00785A85" w:rsidP="001D3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D3591" w:rsidRPr="0018398A" w14:paraId="524DB5F5" w14:textId="6C9C1CBA" w:rsidTr="001D359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</w:tcPr>
          <w:p w14:paraId="5D0F86A5" w14:textId="408BE990" w:rsidR="001D3591" w:rsidRPr="00293D03" w:rsidRDefault="00CA1D7E" w:rsidP="006A146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440" w:type="dxa"/>
          </w:tcPr>
          <w:p w14:paraId="37AD6167" w14:textId="538FA966" w:rsidR="001D3591" w:rsidRPr="0018398A" w:rsidRDefault="001D3591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656 (27.1)</w:t>
            </w:r>
          </w:p>
        </w:tc>
        <w:tc>
          <w:tcPr>
            <w:tcW w:w="1530" w:type="dxa"/>
          </w:tcPr>
          <w:p w14:paraId="117E70C1" w14:textId="032F389E" w:rsidR="001D3591" w:rsidRPr="0018398A" w:rsidRDefault="001D3591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118 (48.5)</w:t>
            </w:r>
          </w:p>
        </w:tc>
        <w:tc>
          <w:tcPr>
            <w:tcW w:w="1440" w:type="dxa"/>
          </w:tcPr>
          <w:p w14:paraId="3AB868C4" w14:textId="7A170573" w:rsidR="001D3591" w:rsidRPr="0018398A" w:rsidRDefault="001D3591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511 (53.1)</w:t>
            </w:r>
          </w:p>
        </w:tc>
        <w:tc>
          <w:tcPr>
            <w:tcW w:w="990" w:type="dxa"/>
          </w:tcPr>
          <w:p w14:paraId="08B70ED8" w14:textId="5519AE18" w:rsidR="001D3591" w:rsidRDefault="00271592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4F97FA13" w14:textId="3AA28AE4" w:rsidR="001D3591" w:rsidRPr="0018398A" w:rsidRDefault="001D3591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2.9)</w:t>
            </w:r>
          </w:p>
        </w:tc>
        <w:tc>
          <w:tcPr>
            <w:tcW w:w="1710" w:type="dxa"/>
          </w:tcPr>
          <w:p w14:paraId="146180B3" w14:textId="70091237" w:rsidR="001D3591" w:rsidRPr="0018398A" w:rsidRDefault="001D3591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 (7.3)</w:t>
            </w:r>
          </w:p>
        </w:tc>
        <w:tc>
          <w:tcPr>
            <w:tcW w:w="1440" w:type="dxa"/>
          </w:tcPr>
          <w:p w14:paraId="7B9305AD" w14:textId="21BC9B8C" w:rsidR="001D3591" w:rsidRPr="0018398A" w:rsidRDefault="00851678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 (9.3)</w:t>
            </w:r>
          </w:p>
        </w:tc>
        <w:tc>
          <w:tcPr>
            <w:tcW w:w="1080" w:type="dxa"/>
          </w:tcPr>
          <w:p w14:paraId="3C0700C2" w14:textId="5E1BC9FF" w:rsidR="001D3591" w:rsidRPr="0018398A" w:rsidRDefault="00271592" w:rsidP="006A1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350D9A82" w14:textId="1AE318AA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noWrap/>
            <w:hideMark/>
          </w:tcPr>
          <w:p w14:paraId="19A5921D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Study site </w:t>
            </w:r>
          </w:p>
        </w:tc>
        <w:tc>
          <w:tcPr>
            <w:tcW w:w="1947" w:type="dxa"/>
            <w:noWrap/>
            <w:hideMark/>
          </w:tcPr>
          <w:p w14:paraId="7FE324C5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Roadside settlement </w:t>
            </w:r>
          </w:p>
        </w:tc>
        <w:tc>
          <w:tcPr>
            <w:tcW w:w="1440" w:type="dxa"/>
          </w:tcPr>
          <w:p w14:paraId="48068949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27 (25.1)</w:t>
            </w:r>
          </w:p>
        </w:tc>
        <w:tc>
          <w:tcPr>
            <w:tcW w:w="1530" w:type="dxa"/>
          </w:tcPr>
          <w:p w14:paraId="3DCD88C4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745 (49.7)</w:t>
            </w:r>
          </w:p>
        </w:tc>
        <w:tc>
          <w:tcPr>
            <w:tcW w:w="1440" w:type="dxa"/>
          </w:tcPr>
          <w:p w14:paraId="1104997A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866 (55.8)</w:t>
            </w:r>
          </w:p>
        </w:tc>
        <w:tc>
          <w:tcPr>
            <w:tcW w:w="990" w:type="dxa"/>
          </w:tcPr>
          <w:p w14:paraId="658105D5" w14:textId="25E06CBF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1791E4FD" w14:textId="621BF489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.6)</w:t>
            </w:r>
          </w:p>
        </w:tc>
        <w:tc>
          <w:tcPr>
            <w:tcW w:w="1710" w:type="dxa"/>
          </w:tcPr>
          <w:p w14:paraId="530A8BD6" w14:textId="1B53930D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4.7)</w:t>
            </w:r>
          </w:p>
        </w:tc>
        <w:tc>
          <w:tcPr>
            <w:tcW w:w="1440" w:type="dxa"/>
          </w:tcPr>
          <w:p w14:paraId="56A366FC" w14:textId="288BABEA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 (5.7)</w:t>
            </w:r>
          </w:p>
        </w:tc>
        <w:tc>
          <w:tcPr>
            <w:tcW w:w="1080" w:type="dxa"/>
          </w:tcPr>
          <w:p w14:paraId="1535EA2F" w14:textId="141B807C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56303B28" w14:textId="75724327" w:rsidTr="001D359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65ED4C9C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5BA0DF47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40" w:type="dxa"/>
          </w:tcPr>
          <w:p w14:paraId="45A28221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88 (19.2)</w:t>
            </w:r>
          </w:p>
        </w:tc>
        <w:tc>
          <w:tcPr>
            <w:tcW w:w="1530" w:type="dxa"/>
          </w:tcPr>
          <w:p w14:paraId="066715F1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377 (32.1)</w:t>
            </w:r>
          </w:p>
        </w:tc>
        <w:tc>
          <w:tcPr>
            <w:tcW w:w="1440" w:type="dxa"/>
          </w:tcPr>
          <w:p w14:paraId="3BC16BE2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363 (29.3)</w:t>
            </w:r>
          </w:p>
        </w:tc>
        <w:tc>
          <w:tcPr>
            <w:tcW w:w="990" w:type="dxa"/>
          </w:tcPr>
          <w:p w14:paraId="1D4E2D2B" w14:textId="1FDCBCF7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7297E3A1" w14:textId="178D2842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710" w:type="dxa"/>
          </w:tcPr>
          <w:p w14:paraId="48048170" w14:textId="133EDE6F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.4)</w:t>
            </w:r>
          </w:p>
        </w:tc>
        <w:tc>
          <w:tcPr>
            <w:tcW w:w="1440" w:type="dxa"/>
          </w:tcPr>
          <w:p w14:paraId="6FE67961" w14:textId="62EE05ED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10.4)</w:t>
            </w:r>
          </w:p>
        </w:tc>
        <w:tc>
          <w:tcPr>
            <w:tcW w:w="1080" w:type="dxa"/>
          </w:tcPr>
          <w:p w14:paraId="3B871F09" w14:textId="33C69183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5DE611CC" w14:textId="3B6A7E25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135A4E44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0A794D4A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Tea estate </w:t>
            </w:r>
          </w:p>
        </w:tc>
        <w:tc>
          <w:tcPr>
            <w:tcW w:w="1440" w:type="dxa"/>
          </w:tcPr>
          <w:p w14:paraId="6A96C767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67 (26.2)</w:t>
            </w:r>
          </w:p>
        </w:tc>
        <w:tc>
          <w:tcPr>
            <w:tcW w:w="1530" w:type="dxa"/>
          </w:tcPr>
          <w:p w14:paraId="356CAB1C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70 (52.4)</w:t>
            </w:r>
          </w:p>
        </w:tc>
        <w:tc>
          <w:tcPr>
            <w:tcW w:w="1440" w:type="dxa"/>
          </w:tcPr>
          <w:p w14:paraId="24ED3235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11 (43.3)</w:t>
            </w:r>
          </w:p>
        </w:tc>
        <w:tc>
          <w:tcPr>
            <w:tcW w:w="990" w:type="dxa"/>
          </w:tcPr>
          <w:p w14:paraId="413D9CED" w14:textId="1C0AFE32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75AFA086" w14:textId="296FCDF9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4.9)</w:t>
            </w:r>
          </w:p>
        </w:tc>
        <w:tc>
          <w:tcPr>
            <w:tcW w:w="1710" w:type="dxa"/>
          </w:tcPr>
          <w:p w14:paraId="6DAE248C" w14:textId="7E383D6D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13.0)</w:t>
            </w:r>
          </w:p>
        </w:tc>
        <w:tc>
          <w:tcPr>
            <w:tcW w:w="1440" w:type="dxa"/>
          </w:tcPr>
          <w:p w14:paraId="4CBCF00A" w14:textId="49EAEECA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 (17.3)</w:t>
            </w:r>
          </w:p>
        </w:tc>
        <w:tc>
          <w:tcPr>
            <w:tcW w:w="1080" w:type="dxa"/>
          </w:tcPr>
          <w:p w14:paraId="7F761E04" w14:textId="3754934E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6589875C" w14:textId="69E3C00F" w:rsidTr="001D359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5E45BA5D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340B7A45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Town </w:t>
            </w:r>
          </w:p>
        </w:tc>
        <w:tc>
          <w:tcPr>
            <w:tcW w:w="1440" w:type="dxa"/>
          </w:tcPr>
          <w:p w14:paraId="375E85E7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849 (32.6)</w:t>
            </w:r>
          </w:p>
        </w:tc>
        <w:tc>
          <w:tcPr>
            <w:tcW w:w="1530" w:type="dxa"/>
          </w:tcPr>
          <w:p w14:paraId="4043CAC8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204 (49.9)</w:t>
            </w:r>
          </w:p>
        </w:tc>
        <w:tc>
          <w:tcPr>
            <w:tcW w:w="1440" w:type="dxa"/>
          </w:tcPr>
          <w:p w14:paraId="03C728A9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342 (55.2)</w:t>
            </w:r>
          </w:p>
        </w:tc>
        <w:tc>
          <w:tcPr>
            <w:tcW w:w="990" w:type="dxa"/>
          </w:tcPr>
          <w:p w14:paraId="2C72B162" w14:textId="17FC3CD1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0CED1034" w14:textId="53422AD9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.6)</w:t>
            </w:r>
          </w:p>
        </w:tc>
        <w:tc>
          <w:tcPr>
            <w:tcW w:w="1710" w:type="dxa"/>
          </w:tcPr>
          <w:p w14:paraId="7D934AEB" w14:textId="63110AB8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5.6)</w:t>
            </w:r>
          </w:p>
        </w:tc>
        <w:tc>
          <w:tcPr>
            <w:tcW w:w="1440" w:type="dxa"/>
          </w:tcPr>
          <w:p w14:paraId="16AE03C6" w14:textId="3FAD5ADA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10.4)</w:t>
            </w:r>
          </w:p>
        </w:tc>
        <w:tc>
          <w:tcPr>
            <w:tcW w:w="1080" w:type="dxa"/>
          </w:tcPr>
          <w:p w14:paraId="614BFDED" w14:textId="26B89966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12CDE57E" w14:textId="5B2D7D32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681AC03E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654DF2F9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Forestry area </w:t>
            </w:r>
          </w:p>
        </w:tc>
        <w:tc>
          <w:tcPr>
            <w:tcW w:w="1440" w:type="dxa"/>
          </w:tcPr>
          <w:p w14:paraId="7A6F1C3C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370 (26.9</w:t>
            </w:r>
          </w:p>
        </w:tc>
        <w:tc>
          <w:tcPr>
            <w:tcW w:w="1530" w:type="dxa"/>
          </w:tcPr>
          <w:p w14:paraId="139B2B93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81 (48.9)</w:t>
            </w:r>
          </w:p>
        </w:tc>
        <w:tc>
          <w:tcPr>
            <w:tcW w:w="1440" w:type="dxa"/>
          </w:tcPr>
          <w:p w14:paraId="42E370F5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775 (65.3)</w:t>
            </w:r>
          </w:p>
        </w:tc>
        <w:tc>
          <w:tcPr>
            <w:tcW w:w="990" w:type="dxa"/>
          </w:tcPr>
          <w:p w14:paraId="5A2A4A68" w14:textId="575F895C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6BCC8454" w14:textId="1F2E9C2E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710" w:type="dxa"/>
          </w:tcPr>
          <w:p w14:paraId="1FFD8853" w14:textId="4633C84D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8.5)</w:t>
            </w:r>
          </w:p>
        </w:tc>
        <w:tc>
          <w:tcPr>
            <w:tcW w:w="1440" w:type="dxa"/>
          </w:tcPr>
          <w:p w14:paraId="5C638ABA" w14:textId="7848C35B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7.3)</w:t>
            </w:r>
          </w:p>
        </w:tc>
        <w:tc>
          <w:tcPr>
            <w:tcW w:w="1080" w:type="dxa"/>
          </w:tcPr>
          <w:p w14:paraId="7B28DD9F" w14:textId="783BDF27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5D9B301F" w14:textId="20747614" w:rsidTr="001D359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7FE9CECA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47AF082E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40" w:type="dxa"/>
          </w:tcPr>
          <w:p w14:paraId="20D99CA9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55 (28.4)</w:t>
            </w:r>
          </w:p>
        </w:tc>
        <w:tc>
          <w:tcPr>
            <w:tcW w:w="1530" w:type="dxa"/>
          </w:tcPr>
          <w:p w14:paraId="575BD1F7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841 (55.1)</w:t>
            </w:r>
          </w:p>
        </w:tc>
        <w:tc>
          <w:tcPr>
            <w:tcW w:w="1440" w:type="dxa"/>
          </w:tcPr>
          <w:p w14:paraId="7892D103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354 (59.9)</w:t>
            </w:r>
          </w:p>
        </w:tc>
        <w:tc>
          <w:tcPr>
            <w:tcW w:w="990" w:type="dxa"/>
          </w:tcPr>
          <w:p w14:paraId="026B1D84" w14:textId="43E0C433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27DFDB95" w14:textId="2394115F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7.7)</w:t>
            </w:r>
          </w:p>
        </w:tc>
        <w:tc>
          <w:tcPr>
            <w:tcW w:w="1710" w:type="dxa"/>
          </w:tcPr>
          <w:p w14:paraId="51F7BC11" w14:textId="7BD6F5E1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(10.1)</w:t>
            </w:r>
          </w:p>
        </w:tc>
        <w:tc>
          <w:tcPr>
            <w:tcW w:w="1440" w:type="dxa"/>
          </w:tcPr>
          <w:p w14:paraId="27F6C952" w14:textId="370D6C3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8.5)</w:t>
            </w:r>
          </w:p>
        </w:tc>
        <w:tc>
          <w:tcPr>
            <w:tcW w:w="1080" w:type="dxa"/>
          </w:tcPr>
          <w:p w14:paraId="2EE2A679" w14:textId="3904991F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029F21EA" w14:textId="32BB5A1D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noWrap/>
            <w:hideMark/>
          </w:tcPr>
          <w:p w14:paraId="2591FDCA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947" w:type="dxa"/>
            <w:noWrap/>
            <w:hideMark/>
          </w:tcPr>
          <w:p w14:paraId="6CC1F0C4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440" w:type="dxa"/>
          </w:tcPr>
          <w:p w14:paraId="673E8CDB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560 (38.4)</w:t>
            </w:r>
          </w:p>
        </w:tc>
        <w:tc>
          <w:tcPr>
            <w:tcW w:w="1530" w:type="dxa"/>
          </w:tcPr>
          <w:p w14:paraId="65AE9EEC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210 (61.6)</w:t>
            </w:r>
          </w:p>
        </w:tc>
        <w:tc>
          <w:tcPr>
            <w:tcW w:w="1440" w:type="dxa"/>
          </w:tcPr>
          <w:p w14:paraId="7713BD1D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467 (59.4)</w:t>
            </w:r>
          </w:p>
        </w:tc>
        <w:tc>
          <w:tcPr>
            <w:tcW w:w="990" w:type="dxa"/>
          </w:tcPr>
          <w:p w14:paraId="3A692021" w14:textId="71EAAEC9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3240E3B9" w14:textId="6887BCF6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2.1)</w:t>
            </w:r>
          </w:p>
        </w:tc>
        <w:tc>
          <w:tcPr>
            <w:tcW w:w="1710" w:type="dxa"/>
          </w:tcPr>
          <w:p w14:paraId="7E6CFA9B" w14:textId="6B83B5EF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 (5.5)</w:t>
            </w:r>
          </w:p>
        </w:tc>
        <w:tc>
          <w:tcPr>
            <w:tcW w:w="1440" w:type="dxa"/>
          </w:tcPr>
          <w:p w14:paraId="35D71AAC" w14:textId="222E96B9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 (5.9)</w:t>
            </w:r>
          </w:p>
        </w:tc>
        <w:tc>
          <w:tcPr>
            <w:tcW w:w="1080" w:type="dxa"/>
          </w:tcPr>
          <w:p w14:paraId="587CE4D3" w14:textId="584D2CD5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0F4E2252" w14:textId="71F292B0" w:rsidTr="001D359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2DE4B3FF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39DA1B00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440" w:type="dxa"/>
          </w:tcPr>
          <w:p w14:paraId="7F4AA5EA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096 (19.1)</w:t>
            </w:r>
          </w:p>
        </w:tc>
        <w:tc>
          <w:tcPr>
            <w:tcW w:w="1530" w:type="dxa"/>
          </w:tcPr>
          <w:p w14:paraId="6DCBF6D2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908 (38.9)</w:t>
            </w:r>
          </w:p>
        </w:tc>
        <w:tc>
          <w:tcPr>
            <w:tcW w:w="1440" w:type="dxa"/>
          </w:tcPr>
          <w:p w14:paraId="44C8B706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644 (48.4)</w:t>
            </w:r>
          </w:p>
        </w:tc>
        <w:tc>
          <w:tcPr>
            <w:tcW w:w="990" w:type="dxa"/>
          </w:tcPr>
          <w:p w14:paraId="0801DC59" w14:textId="665CFA17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198D3B64" w14:textId="1E7BA1FB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3.9)</w:t>
            </w:r>
          </w:p>
        </w:tc>
        <w:tc>
          <w:tcPr>
            <w:tcW w:w="1710" w:type="dxa"/>
          </w:tcPr>
          <w:p w14:paraId="5A2C2399" w14:textId="70624736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9.4)</w:t>
            </w:r>
          </w:p>
        </w:tc>
        <w:tc>
          <w:tcPr>
            <w:tcW w:w="1440" w:type="dxa"/>
          </w:tcPr>
          <w:p w14:paraId="6A5E8E3B" w14:textId="7D332919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 (12.2)</w:t>
            </w:r>
          </w:p>
        </w:tc>
        <w:tc>
          <w:tcPr>
            <w:tcW w:w="1080" w:type="dxa"/>
          </w:tcPr>
          <w:p w14:paraId="01F26D4A" w14:textId="45B80FCB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3D78C0BA" w14:textId="674D17B6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 w:val="restart"/>
            <w:noWrap/>
            <w:hideMark/>
          </w:tcPr>
          <w:p w14:paraId="43875C96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 xml:space="preserve">Age group </w:t>
            </w:r>
          </w:p>
        </w:tc>
        <w:tc>
          <w:tcPr>
            <w:tcW w:w="1947" w:type="dxa"/>
            <w:noWrap/>
            <w:hideMark/>
          </w:tcPr>
          <w:p w14:paraId="3AF7B432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8-45 years</w:t>
            </w:r>
          </w:p>
        </w:tc>
        <w:tc>
          <w:tcPr>
            <w:tcW w:w="1440" w:type="dxa"/>
          </w:tcPr>
          <w:p w14:paraId="4BC8A380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788 (30.7)</w:t>
            </w:r>
          </w:p>
        </w:tc>
        <w:tc>
          <w:tcPr>
            <w:tcW w:w="1530" w:type="dxa"/>
          </w:tcPr>
          <w:p w14:paraId="6B354E53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2728 (55.9)</w:t>
            </w:r>
          </w:p>
        </w:tc>
        <w:tc>
          <w:tcPr>
            <w:tcW w:w="1440" w:type="dxa"/>
          </w:tcPr>
          <w:p w14:paraId="770AA469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3258 (60.0)</w:t>
            </w:r>
          </w:p>
        </w:tc>
        <w:tc>
          <w:tcPr>
            <w:tcW w:w="990" w:type="dxa"/>
          </w:tcPr>
          <w:p w14:paraId="585118FE" w14:textId="6704FCE0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16687BCE" w14:textId="5B9AAFA4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3.4)</w:t>
            </w:r>
          </w:p>
        </w:tc>
        <w:tc>
          <w:tcPr>
            <w:tcW w:w="1710" w:type="dxa"/>
          </w:tcPr>
          <w:p w14:paraId="4162541E" w14:textId="596BF223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 (9.1)</w:t>
            </w:r>
          </w:p>
        </w:tc>
        <w:tc>
          <w:tcPr>
            <w:tcW w:w="1440" w:type="dxa"/>
          </w:tcPr>
          <w:p w14:paraId="7441EB45" w14:textId="06BBD35A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 (11.9)</w:t>
            </w:r>
          </w:p>
        </w:tc>
        <w:tc>
          <w:tcPr>
            <w:tcW w:w="1080" w:type="dxa"/>
          </w:tcPr>
          <w:p w14:paraId="13939017" w14:textId="37B0242A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1866C4AB" w14:textId="661D6390" w:rsidTr="001D359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5C8678BC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2DD2A3FB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&gt;45 years</w:t>
            </w:r>
          </w:p>
        </w:tc>
        <w:tc>
          <w:tcPr>
            <w:tcW w:w="1440" w:type="dxa"/>
          </w:tcPr>
          <w:p w14:paraId="04E9AC4E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58 (21.2)</w:t>
            </w:r>
          </w:p>
        </w:tc>
        <w:tc>
          <w:tcPr>
            <w:tcW w:w="1530" w:type="dxa"/>
          </w:tcPr>
          <w:p w14:paraId="1383D0D4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934 (38.9)</w:t>
            </w:r>
          </w:p>
        </w:tc>
        <w:tc>
          <w:tcPr>
            <w:tcW w:w="1440" w:type="dxa"/>
          </w:tcPr>
          <w:p w14:paraId="42EF1A1A" w14:textId="7777777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1338 (46.6)</w:t>
            </w:r>
          </w:p>
        </w:tc>
        <w:tc>
          <w:tcPr>
            <w:tcW w:w="990" w:type="dxa"/>
          </w:tcPr>
          <w:p w14:paraId="1A94A416" w14:textId="754259B5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3DECC596" w14:textId="6E0D9832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2.4)</w:t>
            </w:r>
          </w:p>
        </w:tc>
        <w:tc>
          <w:tcPr>
            <w:tcW w:w="1710" w:type="dxa"/>
          </w:tcPr>
          <w:p w14:paraId="3F64CFD4" w14:textId="6F416618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4.3)</w:t>
            </w:r>
          </w:p>
        </w:tc>
        <w:tc>
          <w:tcPr>
            <w:tcW w:w="1440" w:type="dxa"/>
          </w:tcPr>
          <w:p w14:paraId="1985C4AC" w14:textId="254FEBB7" w:rsidR="00B25673" w:rsidRPr="0018398A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 (4.1)</w:t>
            </w:r>
          </w:p>
        </w:tc>
        <w:tc>
          <w:tcPr>
            <w:tcW w:w="1080" w:type="dxa"/>
          </w:tcPr>
          <w:p w14:paraId="108181C7" w14:textId="68520687" w:rsidR="00B25673" w:rsidRDefault="00B25673" w:rsidP="00B2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673" w:rsidRPr="0018398A" w14:paraId="2F558E99" w14:textId="5EBF5AD1" w:rsidTr="001D3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Merge/>
            <w:hideMark/>
          </w:tcPr>
          <w:p w14:paraId="3993A0D9" w14:textId="77777777" w:rsidR="00B25673" w:rsidRPr="0018398A" w:rsidRDefault="00B25673" w:rsidP="00B2567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noWrap/>
            <w:hideMark/>
          </w:tcPr>
          <w:p w14:paraId="6F8E7EAB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&lt;18 years</w:t>
            </w:r>
          </w:p>
        </w:tc>
        <w:tc>
          <w:tcPr>
            <w:tcW w:w="1440" w:type="dxa"/>
          </w:tcPr>
          <w:p w14:paraId="489E5E28" w14:textId="77777777" w:rsidR="00B25673" w:rsidRPr="0018398A" w:rsidRDefault="00B25673" w:rsidP="00B2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10 (22.5)</w:t>
            </w:r>
          </w:p>
        </w:tc>
        <w:tc>
          <w:tcPr>
            <w:tcW w:w="1530" w:type="dxa"/>
          </w:tcPr>
          <w:p w14:paraId="7E8EFDEB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456 (37.6)</w:t>
            </w:r>
          </w:p>
        </w:tc>
        <w:tc>
          <w:tcPr>
            <w:tcW w:w="1440" w:type="dxa"/>
          </w:tcPr>
          <w:p w14:paraId="4EB014F5" w14:textId="77777777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398A">
              <w:rPr>
                <w:color w:val="000000"/>
                <w:sz w:val="20"/>
                <w:szCs w:val="20"/>
              </w:rPr>
              <w:t>515 (39.1)</w:t>
            </w:r>
          </w:p>
        </w:tc>
        <w:tc>
          <w:tcPr>
            <w:tcW w:w="990" w:type="dxa"/>
          </w:tcPr>
          <w:p w14:paraId="25DC0D9C" w14:textId="60B0123C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704FAE8C" w14:textId="0A9233DB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1710" w:type="dxa"/>
          </w:tcPr>
          <w:p w14:paraId="3BE81138" w14:textId="25C8E786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3.1)</w:t>
            </w:r>
          </w:p>
        </w:tc>
        <w:tc>
          <w:tcPr>
            <w:tcW w:w="1440" w:type="dxa"/>
          </w:tcPr>
          <w:p w14:paraId="50E95B72" w14:textId="6BF9E2DA" w:rsidR="00B25673" w:rsidRPr="0018398A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4.6)</w:t>
            </w:r>
          </w:p>
        </w:tc>
        <w:tc>
          <w:tcPr>
            <w:tcW w:w="1080" w:type="dxa"/>
          </w:tcPr>
          <w:p w14:paraId="6E0BF37E" w14:textId="53A2FFDF" w:rsidR="00B25673" w:rsidRDefault="00B25673" w:rsidP="00B2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80C7F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3333D09D" w14:textId="77777777" w:rsidR="00C4144C" w:rsidRDefault="00C4144C" w:rsidP="00C4144C"/>
    <w:p w14:paraId="5CAA0707" w14:textId="45C62C35" w:rsidR="00741383" w:rsidRPr="00E06183" w:rsidRDefault="006D3B17" w:rsidP="00E06183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3F6328">
        <w:rPr>
          <w:sz w:val="22"/>
          <w:szCs w:val="22"/>
        </w:rPr>
        <w:t>The table presents trends in knowledge and use of HIV self-testing (HIVST) among participants from 201</w:t>
      </w:r>
      <w:r>
        <w:rPr>
          <w:sz w:val="22"/>
          <w:szCs w:val="22"/>
        </w:rPr>
        <w:t>8-2019</w:t>
      </w:r>
      <w:r w:rsidRPr="003F6328">
        <w:rPr>
          <w:sz w:val="22"/>
          <w:szCs w:val="22"/>
        </w:rPr>
        <w:t xml:space="preserve">, 2021, and </w:t>
      </w:r>
      <w:r>
        <w:rPr>
          <w:sz w:val="22"/>
          <w:szCs w:val="22"/>
        </w:rPr>
        <w:t>2022-</w:t>
      </w:r>
      <w:r w:rsidRPr="003F6328">
        <w:rPr>
          <w:sz w:val="22"/>
          <w:szCs w:val="22"/>
        </w:rPr>
        <w:t xml:space="preserve">2023, disaggregated by study site, gender, and age group. The table shows the number and percentage of individuals who </w:t>
      </w:r>
      <w:r>
        <w:rPr>
          <w:sz w:val="22"/>
          <w:szCs w:val="22"/>
        </w:rPr>
        <w:t xml:space="preserve">had knowledge of </w:t>
      </w:r>
      <w:r w:rsidRPr="003F6328">
        <w:rPr>
          <w:sz w:val="22"/>
          <w:szCs w:val="22"/>
        </w:rPr>
        <w:t>HIVST</w:t>
      </w:r>
      <w:r>
        <w:rPr>
          <w:sz w:val="22"/>
          <w:szCs w:val="22"/>
        </w:rPr>
        <w:t xml:space="preserve"> and used </w:t>
      </w:r>
      <w:r w:rsidRPr="003F6328">
        <w:rPr>
          <w:sz w:val="22"/>
          <w:szCs w:val="22"/>
        </w:rPr>
        <w:t>HIVST</w:t>
      </w:r>
      <w:r>
        <w:rPr>
          <w:sz w:val="22"/>
          <w:szCs w:val="22"/>
        </w:rPr>
        <w:t>.</w:t>
      </w:r>
    </w:p>
    <w:sectPr w:rsidR="00741383" w:rsidRPr="00E06183" w:rsidSect="00A37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2C60"/>
    <w:multiLevelType w:val="multilevel"/>
    <w:tmpl w:val="1B0CF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B593F"/>
    <w:multiLevelType w:val="hybridMultilevel"/>
    <w:tmpl w:val="27BCD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34DBF"/>
    <w:multiLevelType w:val="multilevel"/>
    <w:tmpl w:val="DD64D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982355"/>
    <w:multiLevelType w:val="multilevel"/>
    <w:tmpl w:val="66C88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62246B"/>
    <w:multiLevelType w:val="multilevel"/>
    <w:tmpl w:val="C3760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8C58A2"/>
    <w:multiLevelType w:val="hybridMultilevel"/>
    <w:tmpl w:val="B056850E"/>
    <w:lvl w:ilvl="0" w:tplc="E7D8052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0A2390"/>
    <w:multiLevelType w:val="multilevel"/>
    <w:tmpl w:val="E2384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167C2B"/>
    <w:multiLevelType w:val="multilevel"/>
    <w:tmpl w:val="81925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3469C3"/>
    <w:multiLevelType w:val="multilevel"/>
    <w:tmpl w:val="723CF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914732"/>
    <w:multiLevelType w:val="multilevel"/>
    <w:tmpl w:val="0F4C1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481FE2"/>
    <w:multiLevelType w:val="multilevel"/>
    <w:tmpl w:val="B3A43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0B5A0E"/>
    <w:multiLevelType w:val="hybridMultilevel"/>
    <w:tmpl w:val="0E22936C"/>
    <w:lvl w:ilvl="0" w:tplc="FF66A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C8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EA7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2C9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20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523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5091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B0DC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F8D4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C85CBD"/>
    <w:multiLevelType w:val="multilevel"/>
    <w:tmpl w:val="13785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C97700"/>
    <w:multiLevelType w:val="multilevel"/>
    <w:tmpl w:val="F850A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C643419"/>
    <w:multiLevelType w:val="multilevel"/>
    <w:tmpl w:val="B576E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02D6649"/>
    <w:multiLevelType w:val="multilevel"/>
    <w:tmpl w:val="73B8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FA1340"/>
    <w:multiLevelType w:val="hybridMultilevel"/>
    <w:tmpl w:val="6F60423E"/>
    <w:lvl w:ilvl="0" w:tplc="A3428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401C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86B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3AB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4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AEA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12B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00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D27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62328A3"/>
    <w:multiLevelType w:val="hybridMultilevel"/>
    <w:tmpl w:val="55842B46"/>
    <w:lvl w:ilvl="0" w:tplc="6B503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E7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03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640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22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6CDD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8C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B4C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0A5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8BA73A9"/>
    <w:multiLevelType w:val="multilevel"/>
    <w:tmpl w:val="C6FA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0E143E"/>
    <w:multiLevelType w:val="multilevel"/>
    <w:tmpl w:val="7890B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08D2118"/>
    <w:multiLevelType w:val="multilevel"/>
    <w:tmpl w:val="B1CA0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B1968"/>
    <w:multiLevelType w:val="multilevel"/>
    <w:tmpl w:val="A012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B57C2D"/>
    <w:multiLevelType w:val="multilevel"/>
    <w:tmpl w:val="57501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12E2A69"/>
    <w:multiLevelType w:val="multilevel"/>
    <w:tmpl w:val="63A88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7A51C7"/>
    <w:multiLevelType w:val="multilevel"/>
    <w:tmpl w:val="1CFC4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396CF7"/>
    <w:multiLevelType w:val="multilevel"/>
    <w:tmpl w:val="2D321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B52332"/>
    <w:multiLevelType w:val="hybridMultilevel"/>
    <w:tmpl w:val="2DD0FB6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DE1D8B"/>
    <w:multiLevelType w:val="multilevel"/>
    <w:tmpl w:val="461AC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1D7DE3"/>
    <w:multiLevelType w:val="multilevel"/>
    <w:tmpl w:val="9D36B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272A25"/>
    <w:multiLevelType w:val="multilevel"/>
    <w:tmpl w:val="19066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7F5B3A"/>
    <w:multiLevelType w:val="multilevel"/>
    <w:tmpl w:val="01960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5311EE6"/>
    <w:multiLevelType w:val="multilevel"/>
    <w:tmpl w:val="48B23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5BF763F"/>
    <w:multiLevelType w:val="hybridMultilevel"/>
    <w:tmpl w:val="229E4F52"/>
    <w:lvl w:ilvl="0" w:tplc="652CB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6C3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E43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443C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D0A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260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9E8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E2F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A3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D1A330B"/>
    <w:multiLevelType w:val="multilevel"/>
    <w:tmpl w:val="D5084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F3974FB"/>
    <w:multiLevelType w:val="multilevel"/>
    <w:tmpl w:val="1F40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32"/>
  </w:num>
  <w:num w:numId="3">
    <w:abstractNumId w:val="17"/>
  </w:num>
  <w:num w:numId="4">
    <w:abstractNumId w:val="16"/>
  </w:num>
  <w:num w:numId="5">
    <w:abstractNumId w:val="10"/>
  </w:num>
  <w:num w:numId="6">
    <w:abstractNumId w:val="1"/>
  </w:num>
  <w:num w:numId="7">
    <w:abstractNumId w:val="26"/>
  </w:num>
  <w:num w:numId="8">
    <w:abstractNumId w:val="5"/>
  </w:num>
  <w:num w:numId="9">
    <w:abstractNumId w:val="24"/>
  </w:num>
  <w:num w:numId="10">
    <w:abstractNumId w:val="25"/>
  </w:num>
  <w:num w:numId="11">
    <w:abstractNumId w:val="22"/>
  </w:num>
  <w:num w:numId="12">
    <w:abstractNumId w:val="8"/>
  </w:num>
  <w:num w:numId="13">
    <w:abstractNumId w:val="34"/>
  </w:num>
  <w:num w:numId="14">
    <w:abstractNumId w:val="12"/>
  </w:num>
  <w:num w:numId="15">
    <w:abstractNumId w:val="29"/>
  </w:num>
  <w:num w:numId="16">
    <w:abstractNumId w:val="30"/>
  </w:num>
  <w:num w:numId="17">
    <w:abstractNumId w:val="23"/>
  </w:num>
  <w:num w:numId="18">
    <w:abstractNumId w:val="20"/>
  </w:num>
  <w:num w:numId="19">
    <w:abstractNumId w:val="0"/>
  </w:num>
  <w:num w:numId="20">
    <w:abstractNumId w:val="7"/>
  </w:num>
  <w:num w:numId="21">
    <w:abstractNumId w:val="9"/>
  </w:num>
  <w:num w:numId="22">
    <w:abstractNumId w:val="4"/>
  </w:num>
  <w:num w:numId="23">
    <w:abstractNumId w:val="2"/>
  </w:num>
  <w:num w:numId="24">
    <w:abstractNumId w:val="27"/>
  </w:num>
  <w:num w:numId="25">
    <w:abstractNumId w:val="6"/>
  </w:num>
  <w:num w:numId="26">
    <w:abstractNumId w:val="21"/>
  </w:num>
  <w:num w:numId="27">
    <w:abstractNumId w:val="33"/>
  </w:num>
  <w:num w:numId="28">
    <w:abstractNumId w:val="28"/>
  </w:num>
  <w:num w:numId="29">
    <w:abstractNumId w:val="18"/>
  </w:num>
  <w:num w:numId="30">
    <w:abstractNumId w:val="14"/>
  </w:num>
  <w:num w:numId="31">
    <w:abstractNumId w:val="19"/>
  </w:num>
  <w:num w:numId="32">
    <w:abstractNumId w:val="3"/>
  </w:num>
  <w:num w:numId="33">
    <w:abstractNumId w:val="13"/>
  </w:num>
  <w:num w:numId="34">
    <w:abstractNumId w:val="15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D8"/>
    <w:rsid w:val="00012FC5"/>
    <w:rsid w:val="00014CC4"/>
    <w:rsid w:val="00017E74"/>
    <w:rsid w:val="00021802"/>
    <w:rsid w:val="00024627"/>
    <w:rsid w:val="00036C2A"/>
    <w:rsid w:val="00051CFD"/>
    <w:rsid w:val="000538A7"/>
    <w:rsid w:val="00055F33"/>
    <w:rsid w:val="000634C3"/>
    <w:rsid w:val="00063A83"/>
    <w:rsid w:val="000726CE"/>
    <w:rsid w:val="00095B77"/>
    <w:rsid w:val="000A5D72"/>
    <w:rsid w:val="000B3A36"/>
    <w:rsid w:val="000D16CD"/>
    <w:rsid w:val="000D4313"/>
    <w:rsid w:val="000E1783"/>
    <w:rsid w:val="000E3A8B"/>
    <w:rsid w:val="000E3B44"/>
    <w:rsid w:val="00103728"/>
    <w:rsid w:val="0011454C"/>
    <w:rsid w:val="00117619"/>
    <w:rsid w:val="00132A64"/>
    <w:rsid w:val="001353DF"/>
    <w:rsid w:val="00144606"/>
    <w:rsid w:val="0014743B"/>
    <w:rsid w:val="00160D05"/>
    <w:rsid w:val="00175796"/>
    <w:rsid w:val="00175D1C"/>
    <w:rsid w:val="00180C35"/>
    <w:rsid w:val="0018398A"/>
    <w:rsid w:val="00186764"/>
    <w:rsid w:val="00187204"/>
    <w:rsid w:val="001942B0"/>
    <w:rsid w:val="001C0078"/>
    <w:rsid w:val="001D0781"/>
    <w:rsid w:val="001D3591"/>
    <w:rsid w:val="001D363C"/>
    <w:rsid w:val="001F0B66"/>
    <w:rsid w:val="001F321A"/>
    <w:rsid w:val="00201C11"/>
    <w:rsid w:val="00212D4E"/>
    <w:rsid w:val="00215B4D"/>
    <w:rsid w:val="00215C6D"/>
    <w:rsid w:val="002215E2"/>
    <w:rsid w:val="00225B52"/>
    <w:rsid w:val="002312CF"/>
    <w:rsid w:val="00231EE9"/>
    <w:rsid w:val="00233D4C"/>
    <w:rsid w:val="00241FF2"/>
    <w:rsid w:val="002460E6"/>
    <w:rsid w:val="00247232"/>
    <w:rsid w:val="002555BA"/>
    <w:rsid w:val="002655CB"/>
    <w:rsid w:val="00271592"/>
    <w:rsid w:val="00277C5A"/>
    <w:rsid w:val="002801A5"/>
    <w:rsid w:val="00280394"/>
    <w:rsid w:val="00293D03"/>
    <w:rsid w:val="00293DCD"/>
    <w:rsid w:val="002974D9"/>
    <w:rsid w:val="002A7C33"/>
    <w:rsid w:val="002B272C"/>
    <w:rsid w:val="002B33DB"/>
    <w:rsid w:val="002B60B2"/>
    <w:rsid w:val="002B7F4C"/>
    <w:rsid w:val="002E43A5"/>
    <w:rsid w:val="002E4B2D"/>
    <w:rsid w:val="002E5C17"/>
    <w:rsid w:val="002E6F85"/>
    <w:rsid w:val="002F27AF"/>
    <w:rsid w:val="003008A7"/>
    <w:rsid w:val="00301F1D"/>
    <w:rsid w:val="00302F67"/>
    <w:rsid w:val="00322CAE"/>
    <w:rsid w:val="0033234C"/>
    <w:rsid w:val="00332516"/>
    <w:rsid w:val="0033337B"/>
    <w:rsid w:val="0033551A"/>
    <w:rsid w:val="0034096E"/>
    <w:rsid w:val="00344799"/>
    <w:rsid w:val="00347ECF"/>
    <w:rsid w:val="00355C39"/>
    <w:rsid w:val="00357079"/>
    <w:rsid w:val="003622CC"/>
    <w:rsid w:val="00363F09"/>
    <w:rsid w:val="00373CE9"/>
    <w:rsid w:val="00376C70"/>
    <w:rsid w:val="003842CA"/>
    <w:rsid w:val="003959C7"/>
    <w:rsid w:val="003A148B"/>
    <w:rsid w:val="003A4530"/>
    <w:rsid w:val="003A744E"/>
    <w:rsid w:val="003B59D4"/>
    <w:rsid w:val="003B686F"/>
    <w:rsid w:val="003C2CEA"/>
    <w:rsid w:val="003C5851"/>
    <w:rsid w:val="003E209C"/>
    <w:rsid w:val="003F6328"/>
    <w:rsid w:val="003F70AA"/>
    <w:rsid w:val="003F78C2"/>
    <w:rsid w:val="00400077"/>
    <w:rsid w:val="004212A1"/>
    <w:rsid w:val="00426EC3"/>
    <w:rsid w:val="00437646"/>
    <w:rsid w:val="00440EBB"/>
    <w:rsid w:val="004440AA"/>
    <w:rsid w:val="004456AC"/>
    <w:rsid w:val="00450692"/>
    <w:rsid w:val="00462449"/>
    <w:rsid w:val="00464DF6"/>
    <w:rsid w:val="00470271"/>
    <w:rsid w:val="004779AE"/>
    <w:rsid w:val="004803C9"/>
    <w:rsid w:val="0048208B"/>
    <w:rsid w:val="004875CE"/>
    <w:rsid w:val="004963C7"/>
    <w:rsid w:val="00496D6B"/>
    <w:rsid w:val="00497F6A"/>
    <w:rsid w:val="004A128A"/>
    <w:rsid w:val="004A39EC"/>
    <w:rsid w:val="004C21B8"/>
    <w:rsid w:val="004D3D26"/>
    <w:rsid w:val="004E079B"/>
    <w:rsid w:val="004F4004"/>
    <w:rsid w:val="004F438C"/>
    <w:rsid w:val="004F4739"/>
    <w:rsid w:val="0050237C"/>
    <w:rsid w:val="0050368B"/>
    <w:rsid w:val="00503BE1"/>
    <w:rsid w:val="00506B1C"/>
    <w:rsid w:val="00511DEC"/>
    <w:rsid w:val="00511F77"/>
    <w:rsid w:val="00513ECE"/>
    <w:rsid w:val="00523733"/>
    <w:rsid w:val="00527BBB"/>
    <w:rsid w:val="0053043F"/>
    <w:rsid w:val="005357EF"/>
    <w:rsid w:val="00540DD9"/>
    <w:rsid w:val="00543111"/>
    <w:rsid w:val="005438B0"/>
    <w:rsid w:val="00543914"/>
    <w:rsid w:val="00547AE5"/>
    <w:rsid w:val="00550378"/>
    <w:rsid w:val="005669CF"/>
    <w:rsid w:val="00575AD0"/>
    <w:rsid w:val="0058734B"/>
    <w:rsid w:val="005914ED"/>
    <w:rsid w:val="0059572F"/>
    <w:rsid w:val="005A4221"/>
    <w:rsid w:val="005B118C"/>
    <w:rsid w:val="005B313B"/>
    <w:rsid w:val="005B3F61"/>
    <w:rsid w:val="005B7384"/>
    <w:rsid w:val="005C38B8"/>
    <w:rsid w:val="005D5B37"/>
    <w:rsid w:val="005D6097"/>
    <w:rsid w:val="005D6DF0"/>
    <w:rsid w:val="005E70F4"/>
    <w:rsid w:val="00601510"/>
    <w:rsid w:val="00613F5B"/>
    <w:rsid w:val="006207A1"/>
    <w:rsid w:val="00630DD6"/>
    <w:rsid w:val="0063453F"/>
    <w:rsid w:val="00636776"/>
    <w:rsid w:val="00646169"/>
    <w:rsid w:val="00647EB7"/>
    <w:rsid w:val="006516C8"/>
    <w:rsid w:val="00652EF5"/>
    <w:rsid w:val="0065552A"/>
    <w:rsid w:val="00660263"/>
    <w:rsid w:val="006642F0"/>
    <w:rsid w:val="00671A23"/>
    <w:rsid w:val="00671A94"/>
    <w:rsid w:val="00672D2C"/>
    <w:rsid w:val="00673521"/>
    <w:rsid w:val="006807F9"/>
    <w:rsid w:val="00681106"/>
    <w:rsid w:val="00681A56"/>
    <w:rsid w:val="006856D4"/>
    <w:rsid w:val="006858F1"/>
    <w:rsid w:val="00685F42"/>
    <w:rsid w:val="00694916"/>
    <w:rsid w:val="006A1462"/>
    <w:rsid w:val="006A4672"/>
    <w:rsid w:val="006B27FA"/>
    <w:rsid w:val="006B4AEF"/>
    <w:rsid w:val="006C0DEC"/>
    <w:rsid w:val="006C4482"/>
    <w:rsid w:val="006D0460"/>
    <w:rsid w:val="006D3B17"/>
    <w:rsid w:val="006D3B30"/>
    <w:rsid w:val="006E1261"/>
    <w:rsid w:val="006E26BF"/>
    <w:rsid w:val="006F086B"/>
    <w:rsid w:val="00700836"/>
    <w:rsid w:val="007010D4"/>
    <w:rsid w:val="00704095"/>
    <w:rsid w:val="007063FE"/>
    <w:rsid w:val="00721D1C"/>
    <w:rsid w:val="007224E5"/>
    <w:rsid w:val="00725290"/>
    <w:rsid w:val="00726D82"/>
    <w:rsid w:val="0073147C"/>
    <w:rsid w:val="007402E2"/>
    <w:rsid w:val="00741383"/>
    <w:rsid w:val="007521CC"/>
    <w:rsid w:val="007527A7"/>
    <w:rsid w:val="00760BE5"/>
    <w:rsid w:val="0076440D"/>
    <w:rsid w:val="00771062"/>
    <w:rsid w:val="007739F4"/>
    <w:rsid w:val="00776DB9"/>
    <w:rsid w:val="00784779"/>
    <w:rsid w:val="00785A85"/>
    <w:rsid w:val="00793CA1"/>
    <w:rsid w:val="007A15D8"/>
    <w:rsid w:val="007A2292"/>
    <w:rsid w:val="007B6E54"/>
    <w:rsid w:val="007C0E4C"/>
    <w:rsid w:val="007C15CE"/>
    <w:rsid w:val="007C19F6"/>
    <w:rsid w:val="007D2FEB"/>
    <w:rsid w:val="007E1350"/>
    <w:rsid w:val="007E348D"/>
    <w:rsid w:val="007E3DF3"/>
    <w:rsid w:val="007E3F73"/>
    <w:rsid w:val="007E4A9D"/>
    <w:rsid w:val="007E7FAA"/>
    <w:rsid w:val="007F4BBC"/>
    <w:rsid w:val="00800F09"/>
    <w:rsid w:val="00805D90"/>
    <w:rsid w:val="00815CE0"/>
    <w:rsid w:val="008162F2"/>
    <w:rsid w:val="008240F1"/>
    <w:rsid w:val="008261B1"/>
    <w:rsid w:val="00830DE0"/>
    <w:rsid w:val="0083109A"/>
    <w:rsid w:val="00833209"/>
    <w:rsid w:val="00840268"/>
    <w:rsid w:val="00842C78"/>
    <w:rsid w:val="008437BF"/>
    <w:rsid w:val="008468E3"/>
    <w:rsid w:val="00851678"/>
    <w:rsid w:val="00852F5C"/>
    <w:rsid w:val="008556E1"/>
    <w:rsid w:val="008606B8"/>
    <w:rsid w:val="0086338D"/>
    <w:rsid w:val="00865597"/>
    <w:rsid w:val="008725D7"/>
    <w:rsid w:val="00882A5F"/>
    <w:rsid w:val="0089611F"/>
    <w:rsid w:val="008A3483"/>
    <w:rsid w:val="008C0192"/>
    <w:rsid w:val="008C3C1E"/>
    <w:rsid w:val="008D4A92"/>
    <w:rsid w:val="008D6AF9"/>
    <w:rsid w:val="008E14FA"/>
    <w:rsid w:val="008E7884"/>
    <w:rsid w:val="008E7C79"/>
    <w:rsid w:val="008F6ECE"/>
    <w:rsid w:val="00926741"/>
    <w:rsid w:val="009275BB"/>
    <w:rsid w:val="00927FCF"/>
    <w:rsid w:val="00927FDB"/>
    <w:rsid w:val="009316FD"/>
    <w:rsid w:val="009477F7"/>
    <w:rsid w:val="009536E6"/>
    <w:rsid w:val="00956C66"/>
    <w:rsid w:val="009600CA"/>
    <w:rsid w:val="00962D53"/>
    <w:rsid w:val="00963998"/>
    <w:rsid w:val="0097154B"/>
    <w:rsid w:val="0097309C"/>
    <w:rsid w:val="00973526"/>
    <w:rsid w:val="00977378"/>
    <w:rsid w:val="0097773A"/>
    <w:rsid w:val="00983E07"/>
    <w:rsid w:val="00985F7F"/>
    <w:rsid w:val="00986545"/>
    <w:rsid w:val="00993745"/>
    <w:rsid w:val="00995F4A"/>
    <w:rsid w:val="009B269D"/>
    <w:rsid w:val="009D6429"/>
    <w:rsid w:val="009D6D3E"/>
    <w:rsid w:val="009D7FBB"/>
    <w:rsid w:val="009E2316"/>
    <w:rsid w:val="009F23A4"/>
    <w:rsid w:val="00A0179C"/>
    <w:rsid w:val="00A1297D"/>
    <w:rsid w:val="00A14BF1"/>
    <w:rsid w:val="00A15A3C"/>
    <w:rsid w:val="00A2041B"/>
    <w:rsid w:val="00A23C65"/>
    <w:rsid w:val="00A26124"/>
    <w:rsid w:val="00A31631"/>
    <w:rsid w:val="00A349D7"/>
    <w:rsid w:val="00A367C8"/>
    <w:rsid w:val="00A37C70"/>
    <w:rsid w:val="00A4036C"/>
    <w:rsid w:val="00A42C85"/>
    <w:rsid w:val="00A47242"/>
    <w:rsid w:val="00A569B2"/>
    <w:rsid w:val="00A579DB"/>
    <w:rsid w:val="00A608B4"/>
    <w:rsid w:val="00A60B15"/>
    <w:rsid w:val="00A626CE"/>
    <w:rsid w:val="00A628F5"/>
    <w:rsid w:val="00A62B74"/>
    <w:rsid w:val="00A66A0A"/>
    <w:rsid w:val="00A66DAD"/>
    <w:rsid w:val="00A6788C"/>
    <w:rsid w:val="00A73FB7"/>
    <w:rsid w:val="00A8493B"/>
    <w:rsid w:val="00A92D10"/>
    <w:rsid w:val="00A934FD"/>
    <w:rsid w:val="00AA21E0"/>
    <w:rsid w:val="00AA39F9"/>
    <w:rsid w:val="00AA6548"/>
    <w:rsid w:val="00AB15A3"/>
    <w:rsid w:val="00AC037F"/>
    <w:rsid w:val="00AC461D"/>
    <w:rsid w:val="00AC5243"/>
    <w:rsid w:val="00AD2A05"/>
    <w:rsid w:val="00AE0848"/>
    <w:rsid w:val="00AE16C0"/>
    <w:rsid w:val="00AF007A"/>
    <w:rsid w:val="00AF40D0"/>
    <w:rsid w:val="00B0334F"/>
    <w:rsid w:val="00B04992"/>
    <w:rsid w:val="00B05681"/>
    <w:rsid w:val="00B06251"/>
    <w:rsid w:val="00B1343E"/>
    <w:rsid w:val="00B242B2"/>
    <w:rsid w:val="00B25673"/>
    <w:rsid w:val="00B266C1"/>
    <w:rsid w:val="00B54757"/>
    <w:rsid w:val="00B56030"/>
    <w:rsid w:val="00B5627E"/>
    <w:rsid w:val="00B565F0"/>
    <w:rsid w:val="00B61E7D"/>
    <w:rsid w:val="00B71B6E"/>
    <w:rsid w:val="00B7264B"/>
    <w:rsid w:val="00B76EF3"/>
    <w:rsid w:val="00B77073"/>
    <w:rsid w:val="00B84444"/>
    <w:rsid w:val="00B92AB0"/>
    <w:rsid w:val="00B93056"/>
    <w:rsid w:val="00B9665F"/>
    <w:rsid w:val="00BA38C0"/>
    <w:rsid w:val="00BA58CD"/>
    <w:rsid w:val="00BA6077"/>
    <w:rsid w:val="00BB40A2"/>
    <w:rsid w:val="00BC3DB6"/>
    <w:rsid w:val="00BD04A8"/>
    <w:rsid w:val="00BD119E"/>
    <w:rsid w:val="00BE7412"/>
    <w:rsid w:val="00BF2CB5"/>
    <w:rsid w:val="00BF6784"/>
    <w:rsid w:val="00C01BCA"/>
    <w:rsid w:val="00C2122A"/>
    <w:rsid w:val="00C379F7"/>
    <w:rsid w:val="00C4144C"/>
    <w:rsid w:val="00C56432"/>
    <w:rsid w:val="00C82CCF"/>
    <w:rsid w:val="00C951F3"/>
    <w:rsid w:val="00C97544"/>
    <w:rsid w:val="00C9758C"/>
    <w:rsid w:val="00CA1850"/>
    <w:rsid w:val="00CA1D7E"/>
    <w:rsid w:val="00CB5A60"/>
    <w:rsid w:val="00CD244E"/>
    <w:rsid w:val="00CD6F58"/>
    <w:rsid w:val="00CE3AAC"/>
    <w:rsid w:val="00CF05E4"/>
    <w:rsid w:val="00CF4C73"/>
    <w:rsid w:val="00D04B7E"/>
    <w:rsid w:val="00D17892"/>
    <w:rsid w:val="00D2467D"/>
    <w:rsid w:val="00D30854"/>
    <w:rsid w:val="00D35D0C"/>
    <w:rsid w:val="00D362C8"/>
    <w:rsid w:val="00D36A45"/>
    <w:rsid w:val="00D45A5F"/>
    <w:rsid w:val="00D47223"/>
    <w:rsid w:val="00D54261"/>
    <w:rsid w:val="00D557AB"/>
    <w:rsid w:val="00D60D91"/>
    <w:rsid w:val="00D6247F"/>
    <w:rsid w:val="00D63455"/>
    <w:rsid w:val="00D637B4"/>
    <w:rsid w:val="00D72A05"/>
    <w:rsid w:val="00D73EED"/>
    <w:rsid w:val="00D74DB9"/>
    <w:rsid w:val="00D75AEE"/>
    <w:rsid w:val="00D82E86"/>
    <w:rsid w:val="00D83D60"/>
    <w:rsid w:val="00D83DFD"/>
    <w:rsid w:val="00D84624"/>
    <w:rsid w:val="00D85619"/>
    <w:rsid w:val="00D9301B"/>
    <w:rsid w:val="00DC1EF8"/>
    <w:rsid w:val="00DD0A58"/>
    <w:rsid w:val="00DE3DA3"/>
    <w:rsid w:val="00DF0134"/>
    <w:rsid w:val="00DF0369"/>
    <w:rsid w:val="00DF433F"/>
    <w:rsid w:val="00DF6A57"/>
    <w:rsid w:val="00DF703D"/>
    <w:rsid w:val="00E06183"/>
    <w:rsid w:val="00E115C8"/>
    <w:rsid w:val="00E23809"/>
    <w:rsid w:val="00E23894"/>
    <w:rsid w:val="00E535D3"/>
    <w:rsid w:val="00E6641E"/>
    <w:rsid w:val="00E813C4"/>
    <w:rsid w:val="00E84176"/>
    <w:rsid w:val="00E84274"/>
    <w:rsid w:val="00E86F39"/>
    <w:rsid w:val="00EA3798"/>
    <w:rsid w:val="00EA56FA"/>
    <w:rsid w:val="00EB0656"/>
    <w:rsid w:val="00EB476F"/>
    <w:rsid w:val="00EC0BE9"/>
    <w:rsid w:val="00EC2D75"/>
    <w:rsid w:val="00EC522B"/>
    <w:rsid w:val="00ED357B"/>
    <w:rsid w:val="00EF5E80"/>
    <w:rsid w:val="00EF732A"/>
    <w:rsid w:val="00EF7A68"/>
    <w:rsid w:val="00F12523"/>
    <w:rsid w:val="00F1611C"/>
    <w:rsid w:val="00F172D6"/>
    <w:rsid w:val="00F20A73"/>
    <w:rsid w:val="00F36852"/>
    <w:rsid w:val="00F453F8"/>
    <w:rsid w:val="00F608E0"/>
    <w:rsid w:val="00F64984"/>
    <w:rsid w:val="00F71745"/>
    <w:rsid w:val="00F75729"/>
    <w:rsid w:val="00F81CE4"/>
    <w:rsid w:val="00F820F8"/>
    <w:rsid w:val="00F83133"/>
    <w:rsid w:val="00F86B9F"/>
    <w:rsid w:val="00F91927"/>
    <w:rsid w:val="00F93FED"/>
    <w:rsid w:val="00F941BE"/>
    <w:rsid w:val="00FA5C9C"/>
    <w:rsid w:val="00FB1B0E"/>
    <w:rsid w:val="00FB39CC"/>
    <w:rsid w:val="00FD192F"/>
    <w:rsid w:val="00FD29D3"/>
    <w:rsid w:val="00FE01DB"/>
    <w:rsid w:val="00FE6988"/>
    <w:rsid w:val="00FE6D39"/>
    <w:rsid w:val="00FF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AE950"/>
  <w15:chartTrackingRefBased/>
  <w15:docId w15:val="{1E7319CC-23BC-444A-9D36-A99B5E32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1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5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5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5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5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1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A1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5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5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F6328"/>
    <w:pPr>
      <w:spacing w:before="100" w:beforeAutospacing="1" w:after="100" w:afterAutospacing="1"/>
    </w:pPr>
  </w:style>
  <w:style w:type="character" w:customStyle="1" w:styleId="mord">
    <w:name w:val="mord"/>
    <w:basedOn w:val="DefaultParagraphFont"/>
    <w:rsid w:val="003F6328"/>
  </w:style>
  <w:style w:type="character" w:customStyle="1" w:styleId="mpunct">
    <w:name w:val="mpunct"/>
    <w:basedOn w:val="DefaultParagraphFont"/>
    <w:rsid w:val="003F6328"/>
  </w:style>
  <w:style w:type="character" w:customStyle="1" w:styleId="mrel">
    <w:name w:val="mrel"/>
    <w:basedOn w:val="DefaultParagraphFont"/>
    <w:rsid w:val="003F6328"/>
  </w:style>
  <w:style w:type="character" w:customStyle="1" w:styleId="apple-converted-space">
    <w:name w:val="apple-converted-space"/>
    <w:basedOn w:val="DefaultParagraphFont"/>
    <w:rsid w:val="003F6328"/>
  </w:style>
  <w:style w:type="character" w:styleId="Strong">
    <w:name w:val="Strong"/>
    <w:basedOn w:val="DefaultParagraphFont"/>
    <w:uiPriority w:val="22"/>
    <w:qFormat/>
    <w:rsid w:val="003F6328"/>
    <w:rPr>
      <w:b/>
      <w:bCs/>
    </w:rPr>
  </w:style>
  <w:style w:type="character" w:customStyle="1" w:styleId="katex-mathml">
    <w:name w:val="katex-mathml"/>
    <w:basedOn w:val="DefaultParagraphFont"/>
    <w:rsid w:val="003F6328"/>
  </w:style>
  <w:style w:type="paragraph" w:styleId="Revision">
    <w:name w:val="Revision"/>
    <w:hidden/>
    <w:uiPriority w:val="99"/>
    <w:semiHidden/>
    <w:rsid w:val="003F63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6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328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3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63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63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F63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F6328"/>
  </w:style>
  <w:style w:type="paragraph" w:styleId="Footer">
    <w:name w:val="footer"/>
    <w:basedOn w:val="Normal"/>
    <w:link w:val="FooterChar"/>
    <w:uiPriority w:val="99"/>
    <w:unhideWhenUsed/>
    <w:rsid w:val="003F63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F6328"/>
  </w:style>
  <w:style w:type="character" w:styleId="PageNumber">
    <w:name w:val="page number"/>
    <w:basedOn w:val="DefaultParagraphFont"/>
    <w:uiPriority w:val="99"/>
    <w:semiHidden/>
    <w:unhideWhenUsed/>
    <w:rsid w:val="003F6328"/>
  </w:style>
  <w:style w:type="paragraph" w:customStyle="1" w:styleId="Default">
    <w:name w:val="Default"/>
    <w:rsid w:val="003F63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3F632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6328"/>
    <w:pPr>
      <w:spacing w:after="200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F63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F6328"/>
    <w:rPr>
      <w:color w:val="96607D"/>
      <w:u w:val="single"/>
    </w:rPr>
  </w:style>
  <w:style w:type="paragraph" w:customStyle="1" w:styleId="msonormal0">
    <w:name w:val="msonormal"/>
    <w:basedOn w:val="Normal"/>
    <w:rsid w:val="003F632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F6328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3F6328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6">
    <w:name w:val="xl66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69">
    <w:name w:val="xl69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73">
    <w:name w:val="xl73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74">
    <w:name w:val="xl74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6">
    <w:name w:val="xl76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3F63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3F63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4">
    <w:name w:val="xl84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6">
    <w:name w:val="xl86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7">
    <w:name w:val="xl87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F6328"/>
    <w:rPr>
      <w:i/>
      <w:iCs/>
    </w:rPr>
  </w:style>
  <w:style w:type="paragraph" w:customStyle="1" w:styleId="cl-47e5d13e">
    <w:name w:val="cl-47e5d13e"/>
    <w:basedOn w:val="Normal"/>
    <w:rsid w:val="003F6328"/>
    <w:pPr>
      <w:spacing w:before="100" w:beforeAutospacing="1" w:after="100" w:afterAutospacing="1"/>
    </w:pPr>
  </w:style>
  <w:style w:type="character" w:customStyle="1" w:styleId="cl-47e451ec">
    <w:name w:val="cl-47e451ec"/>
    <w:basedOn w:val="DefaultParagraphFont"/>
    <w:rsid w:val="003F6328"/>
  </w:style>
  <w:style w:type="paragraph" w:customStyle="1" w:styleId="cl-47e5d148">
    <w:name w:val="cl-47e5d148"/>
    <w:basedOn w:val="Normal"/>
    <w:rsid w:val="003F6328"/>
    <w:pPr>
      <w:spacing w:before="100" w:beforeAutospacing="1" w:after="100" w:afterAutospacing="1"/>
    </w:pPr>
  </w:style>
  <w:style w:type="character" w:customStyle="1" w:styleId="cl-47e451f6">
    <w:name w:val="cl-47e451f6"/>
    <w:basedOn w:val="DefaultParagraphFont"/>
    <w:rsid w:val="003F6328"/>
  </w:style>
  <w:style w:type="paragraph" w:customStyle="1" w:styleId="cl-47e5d149">
    <w:name w:val="cl-47e5d149"/>
    <w:basedOn w:val="Normal"/>
    <w:rsid w:val="003F6328"/>
    <w:pPr>
      <w:spacing w:before="100" w:beforeAutospacing="1" w:after="100" w:afterAutospacing="1"/>
    </w:pPr>
  </w:style>
  <w:style w:type="paragraph" w:customStyle="1" w:styleId="cl-c10ad7ee">
    <w:name w:val="cl-c10ad7ee"/>
    <w:basedOn w:val="Normal"/>
    <w:rsid w:val="003F6328"/>
    <w:pPr>
      <w:spacing w:before="100" w:beforeAutospacing="1" w:after="100" w:afterAutospacing="1"/>
    </w:pPr>
  </w:style>
  <w:style w:type="character" w:customStyle="1" w:styleId="cl-c10970fc">
    <w:name w:val="cl-c10970fc"/>
    <w:basedOn w:val="DefaultParagraphFont"/>
    <w:rsid w:val="003F6328"/>
  </w:style>
  <w:style w:type="paragraph" w:customStyle="1" w:styleId="cl-c10ad7f8">
    <w:name w:val="cl-c10ad7f8"/>
    <w:basedOn w:val="Normal"/>
    <w:rsid w:val="003F6328"/>
    <w:pPr>
      <w:spacing w:before="100" w:beforeAutospacing="1" w:after="100" w:afterAutospacing="1"/>
    </w:pPr>
  </w:style>
  <w:style w:type="character" w:customStyle="1" w:styleId="cl-c1097106">
    <w:name w:val="cl-c1097106"/>
    <w:basedOn w:val="DefaultParagraphFont"/>
    <w:rsid w:val="003F6328"/>
  </w:style>
  <w:style w:type="paragraph" w:customStyle="1" w:styleId="cl-c10ad7f9">
    <w:name w:val="cl-c10ad7f9"/>
    <w:basedOn w:val="Normal"/>
    <w:rsid w:val="003F6328"/>
    <w:pPr>
      <w:spacing w:before="100" w:beforeAutospacing="1" w:after="100" w:afterAutospacing="1"/>
    </w:pPr>
  </w:style>
  <w:style w:type="paragraph" w:customStyle="1" w:styleId="cl-e3201240">
    <w:name w:val="cl-e3201240"/>
    <w:basedOn w:val="Normal"/>
    <w:rsid w:val="003F6328"/>
    <w:pPr>
      <w:spacing w:before="100" w:beforeAutospacing="1" w:after="100" w:afterAutospacing="1"/>
    </w:pPr>
  </w:style>
  <w:style w:type="character" w:customStyle="1" w:styleId="cl-e31e81dc">
    <w:name w:val="cl-e31e81dc"/>
    <w:basedOn w:val="DefaultParagraphFont"/>
    <w:rsid w:val="003F6328"/>
  </w:style>
  <w:style w:type="paragraph" w:customStyle="1" w:styleId="cl-e320124a">
    <w:name w:val="cl-e320124a"/>
    <w:basedOn w:val="Normal"/>
    <w:rsid w:val="003F6328"/>
    <w:pPr>
      <w:spacing w:before="100" w:beforeAutospacing="1" w:after="100" w:afterAutospacing="1"/>
    </w:pPr>
  </w:style>
  <w:style w:type="character" w:customStyle="1" w:styleId="cl-e31e81f0">
    <w:name w:val="cl-e31e81f0"/>
    <w:basedOn w:val="DefaultParagraphFont"/>
    <w:rsid w:val="003F6328"/>
  </w:style>
  <w:style w:type="paragraph" w:customStyle="1" w:styleId="cl-e320124b">
    <w:name w:val="cl-e320124b"/>
    <w:basedOn w:val="Normal"/>
    <w:rsid w:val="003F6328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3F63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F63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3F63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, WO, Dr [28756622@sun.ac.za]</dc:creator>
  <cp:keywords/>
  <dc:description/>
  <cp:lastModifiedBy>Oliver Ian Tolentino</cp:lastModifiedBy>
  <cp:revision>16</cp:revision>
  <dcterms:created xsi:type="dcterms:W3CDTF">2026-01-26T13:00:00Z</dcterms:created>
  <dcterms:modified xsi:type="dcterms:W3CDTF">2026-03-05T05:44:00Z</dcterms:modified>
</cp:coreProperties>
</file>